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margin" w:tblpY="210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auses</w:t>
            </w:r>
          </w:p>
        </w:tc>
        <w:tc>
          <w:tcPr>
            <w:tcW w:w="5531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Hyperlipidemi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766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Ye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ccidents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76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Ad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Brain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Cancer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Dm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Heart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Ip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Kidney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Lung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276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276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49</w:t>
            </w:r>
          </w:p>
        </w:tc>
      </w:tr>
    </w:tbl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32"/>
        </w:rPr>
        <w:t xml:space="preserve"> Tabl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 xml:space="preserve"> Causes of death in participants with or without hyperlipidemi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QwNzQ0NjNjMTBjNDdjNDljMWJlZTYzOWE2MjFiN2QifQ=="/>
    <w:docVar w:name="KY_MEDREF_DOCUID" w:val="{75B486DE-9FCD-4B1E-AA91-392FE08201DC}"/>
    <w:docVar w:name="KY_MEDREF_VERSION" w:val="3"/>
  </w:docVars>
  <w:rsids>
    <w:rsidRoot w:val="00D15C2B"/>
    <w:rsid w:val="00261736"/>
    <w:rsid w:val="003C038C"/>
    <w:rsid w:val="00D15C2B"/>
    <w:rsid w:val="23AC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2 Accent 5"/>
    <w:basedOn w:val="2"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6">
    <w:name w:val="Grid Table 4 Accent 1"/>
    <w:basedOn w:val="2"/>
    <w:autoRedefine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7">
    <w:name w:val="Grid Table 4 Accent 3"/>
    <w:basedOn w:val="2"/>
    <w:autoRedefine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8">
    <w:name w:val="List Table 6 Colorful"/>
    <w:basedOn w:val="2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06</Characters>
  <Lines>1</Lines>
  <Paragraphs>1</Paragraphs>
  <TotalTime>5</TotalTime>
  <ScaleCrop>false</ScaleCrop>
  <LinksUpToDate>false</LinksUpToDate>
  <CharactersWithSpaces>24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6:58:00Z</dcterms:created>
  <dc:creator>Microsoft Office User</dc:creator>
  <cp:lastModifiedBy>朱照伟</cp:lastModifiedBy>
  <dcterms:modified xsi:type="dcterms:W3CDTF">2024-04-14T17:23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7DBD16D49E24F51AD60D4F52CFE2E10_12</vt:lpwstr>
  </property>
</Properties>
</file>